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4D0C9" w14:textId="628F62E8" w:rsidR="00E75FFE" w:rsidRPr="004C783F" w:rsidRDefault="000E08C0" w:rsidP="00E75FFE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data</w:t>
      </w:r>
      <w:r w:rsidR="00E75FFE" w:rsidRPr="0022144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="00E75FFE" w:rsidRPr="0022144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GAD-7 test in </w:t>
      </w:r>
      <w:proofErr w:type="gramStart"/>
      <w:r w:rsidR="00E75FFE" w:rsidRPr="0022144B">
        <w:rPr>
          <w:rFonts w:ascii="Times New Roman" w:eastAsia="Times New Roman" w:hAnsi="Times New Roman" w:cs="Times New Roman"/>
          <w:b/>
          <w:bCs/>
          <w:sz w:val="24"/>
          <w:szCs w:val="24"/>
        </w:rPr>
        <w:t>Quechua</w:t>
      </w:r>
      <w:proofErr w:type="gramEnd"/>
    </w:p>
    <w:p w14:paraId="0E1A97C6" w14:textId="77777777" w:rsidR="00E75FFE" w:rsidRPr="004C783F" w:rsidRDefault="00E75FFE" w:rsidP="00E75FF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C783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aconcuadrcula"/>
        <w:tblpPr w:leftFromText="141" w:rightFromText="141" w:vertAnchor="text" w:horzAnchor="margin" w:tblpXSpec="center" w:tblpY="155"/>
        <w:tblW w:w="0" w:type="auto"/>
        <w:tblLook w:val="04A0" w:firstRow="1" w:lastRow="0" w:firstColumn="1" w:lastColumn="0" w:noHBand="0" w:noVBand="1"/>
      </w:tblPr>
      <w:tblGrid>
        <w:gridCol w:w="8217"/>
      </w:tblGrid>
      <w:tr w:rsidR="00E75FFE" w:rsidRPr="008E300B" w14:paraId="2094BDDA" w14:textId="77777777" w:rsidTr="00DF4A98">
        <w:tc>
          <w:tcPr>
            <w:tcW w:w="8217" w:type="dxa"/>
            <w:shd w:val="clear" w:color="auto" w:fill="767171" w:themeFill="background2" w:themeFillShade="80"/>
          </w:tcPr>
          <w:p w14:paraId="2D3D37DC" w14:textId="77777777" w:rsidR="00E75FFE" w:rsidRPr="00DF4A98" w:rsidRDefault="00E75FFE" w:rsidP="00E33CEF">
            <w:pPr>
              <w:rPr>
                <w:rFonts w:ascii="Times New Roman" w:eastAsia="Times New Roman" w:hAnsi="Times New Roman" w:cs="Times New Roman"/>
                <w:b/>
                <w:bCs/>
                <w:lang w:val="es-CO"/>
              </w:rPr>
            </w:pPr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¿Kay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hunka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kimsayuq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siqi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:</w:t>
            </w:r>
            <w:r w:rsidRPr="00DF4A98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val="es-CO"/>
              </w:rPr>
              <w:t> </w:t>
            </w:r>
          </w:p>
        </w:tc>
      </w:tr>
      <w:tr w:rsidR="00E75FFE" w:rsidRPr="008E300B" w14:paraId="2195F8BD" w14:textId="77777777" w:rsidTr="00DF4A98">
        <w:tc>
          <w:tcPr>
            <w:tcW w:w="8217" w:type="dxa"/>
          </w:tcPr>
          <w:p w14:paraId="05442040" w14:textId="77777777" w:rsidR="00E75FFE" w:rsidRPr="00DF4A98" w:rsidRDefault="00E75FFE" w:rsidP="00E75FFE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Manchakusqa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llakisq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utaq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ancha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piñasqa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kachkanki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>?  </w:t>
            </w:r>
          </w:p>
        </w:tc>
      </w:tr>
      <w:tr w:rsidR="00E75FFE" w:rsidRPr="008E300B" w14:paraId="330A8478" w14:textId="77777777" w:rsidTr="00DF4A98">
        <w:tc>
          <w:tcPr>
            <w:tcW w:w="8217" w:type="dxa"/>
          </w:tcPr>
          <w:p w14:paraId="11743B10" w14:textId="77777777" w:rsidR="00E75FFE" w:rsidRPr="00DF4A98" w:rsidRDefault="00E75FFE" w:rsidP="00E75FFE">
            <w:pPr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Mana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llakikit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qunqayt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atirqanki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lang w:val="es-CO"/>
              </w:rPr>
              <w:t> </w:t>
            </w:r>
          </w:p>
        </w:tc>
      </w:tr>
      <w:tr w:rsidR="00E75FFE" w:rsidRPr="008E300B" w14:paraId="58E7188D" w14:textId="77777777" w:rsidTr="00DF4A98">
        <w:tc>
          <w:tcPr>
            <w:tcW w:w="8217" w:type="dxa"/>
          </w:tcPr>
          <w:p w14:paraId="3588B727" w14:textId="77777777" w:rsidR="00E75FFE" w:rsidRPr="00DF4A98" w:rsidRDefault="00E75FFE" w:rsidP="00E75FFE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Huk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DF4A98">
              <w:rPr>
                <w:rFonts w:ascii="Times New Roman" w:eastAsia="Times New Roman" w:hAnsi="Times New Roman" w:cs="Times New Roman"/>
              </w:rPr>
              <w:t>niraq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 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hamutaykunata</w:t>
            </w:r>
            <w:proofErr w:type="spellEnd"/>
            <w:proofErr w:type="gram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llumpayta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llakichisunki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E75FFE" w:rsidRPr="008E300B" w14:paraId="54F8714B" w14:textId="77777777" w:rsidTr="00DF4A98">
        <w:tc>
          <w:tcPr>
            <w:tcW w:w="8217" w:type="dxa"/>
          </w:tcPr>
          <w:p w14:paraId="34A5BAB5" w14:textId="77777777" w:rsidR="00E75FFE" w:rsidRPr="00DF4A98" w:rsidRDefault="00E75FFE" w:rsidP="00E75FFE">
            <w:pPr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Sasa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hampaq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hawk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kayniki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lang w:val="es-CO"/>
              </w:rPr>
              <w:t> </w:t>
            </w:r>
          </w:p>
        </w:tc>
      </w:tr>
      <w:tr w:rsidR="00E75FFE" w:rsidRPr="004814D6" w14:paraId="77E62F97" w14:textId="77777777" w:rsidTr="00DF4A98">
        <w:tc>
          <w:tcPr>
            <w:tcW w:w="8217" w:type="dxa"/>
          </w:tcPr>
          <w:p w14:paraId="5A1F2548" w14:textId="77777777" w:rsidR="00E75FFE" w:rsidRPr="00DF4A98" w:rsidRDefault="00E75FFE" w:rsidP="00E75FFE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es-CO"/>
              </w:rPr>
            </w:pPr>
            <w:r w:rsidRPr="00DF4A98">
              <w:rPr>
                <w:rFonts w:ascii="Times New Roman" w:eastAsia="Times New Roman" w:hAnsi="Times New Roman" w:cs="Times New Roman"/>
              </w:rPr>
              <w:t xml:space="preserve">Ancha mana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allinta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qasill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kayt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atinki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hinasp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mana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qasill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kayt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atinki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>.</w:t>
            </w:r>
            <w:r w:rsidRPr="00DF4A98">
              <w:rPr>
                <w:rFonts w:ascii="Times New Roman" w:eastAsia="Times New Roman" w:hAnsi="Times New Roman" w:cs="Times New Roman"/>
                <w:lang w:val="es-CO"/>
              </w:rPr>
              <w:t> </w:t>
            </w:r>
          </w:p>
        </w:tc>
      </w:tr>
      <w:tr w:rsidR="00E75FFE" w:rsidRPr="004814D6" w14:paraId="67E12359" w14:textId="77777777" w:rsidTr="00DF4A98">
        <w:tc>
          <w:tcPr>
            <w:tcW w:w="8217" w:type="dxa"/>
          </w:tcPr>
          <w:p w14:paraId="54BCBE66" w14:textId="77777777" w:rsidR="00E75FFE" w:rsidRPr="00DF4A98" w:rsidRDefault="00E75FFE" w:rsidP="00E75FFE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es-CO"/>
              </w:rPr>
            </w:pPr>
            <w:proofErr w:type="spellStart"/>
            <w:r w:rsidRPr="00DF4A98">
              <w:rPr>
                <w:rFonts w:ascii="Times New Roman" w:eastAsia="Times New Roman" w:hAnsi="Times New Roman" w:cs="Times New Roman"/>
                <w:lang w:val="es-CO"/>
              </w:rPr>
              <w:t>Manachu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lang w:val="es-CO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  <w:lang w:val="es-CO"/>
              </w:rPr>
              <w:t>sasachakunki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lang w:val="es-CO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  <w:lang w:val="es-CO"/>
              </w:rPr>
              <w:t>piñakuyta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lang w:val="es-CO"/>
              </w:rPr>
              <w:t xml:space="preserve">,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  <w:lang w:val="es-CO"/>
              </w:rPr>
              <w:t>llakikuyta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lang w:val="es-CO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  <w:lang w:val="es-CO"/>
              </w:rPr>
              <w:t>utqayman</w:t>
            </w:r>
            <w:proofErr w:type="spellEnd"/>
            <w:r w:rsidRPr="00DF4A98">
              <w:rPr>
                <w:rFonts w:ascii="Times New Roman" w:eastAsia="Times New Roman" w:hAnsi="Times New Roman" w:cs="Times New Roman"/>
                <w:lang w:val="es-CO"/>
              </w:rPr>
              <w:t> </w:t>
            </w:r>
          </w:p>
        </w:tc>
      </w:tr>
      <w:tr w:rsidR="00E75FFE" w:rsidRPr="008E300B" w14:paraId="3C4F1DC4" w14:textId="77777777" w:rsidTr="00DF4A98">
        <w:tc>
          <w:tcPr>
            <w:tcW w:w="8217" w:type="dxa"/>
          </w:tcPr>
          <w:p w14:paraId="4315F46F" w14:textId="77777777" w:rsidR="00E75FFE" w:rsidRPr="00DF4A98" w:rsidRDefault="00E75FFE" w:rsidP="00E75FFE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Imapas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mana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allin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hina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manchakuymi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F4A98">
              <w:rPr>
                <w:rFonts w:ascii="Times New Roman" w:eastAsia="Times New Roman" w:hAnsi="Times New Roman" w:cs="Times New Roman"/>
              </w:rPr>
              <w:t>kawan</w:t>
            </w:r>
            <w:proofErr w:type="spellEnd"/>
            <w:r w:rsidRPr="00DF4A98">
              <w:rPr>
                <w:rFonts w:ascii="Times New Roman" w:eastAsia="Times New Roman" w:hAnsi="Times New Roman" w:cs="Times New Roman"/>
              </w:rPr>
              <w:t>  </w:t>
            </w:r>
          </w:p>
        </w:tc>
      </w:tr>
    </w:tbl>
    <w:p w14:paraId="4235C111" w14:textId="77777777" w:rsidR="00E75FFE" w:rsidRPr="004C783F" w:rsidRDefault="00E75FFE" w:rsidP="00E75FF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5D27FB8" w14:textId="77777777" w:rsidR="0032797B" w:rsidRPr="00B86FCF" w:rsidRDefault="0032797B" w:rsidP="00B97ED8">
      <w:pPr>
        <w:spacing w:after="0" w:line="240" w:lineRule="auto"/>
        <w:ind w:left="-426" w:hanging="709"/>
        <w:rPr>
          <w:sz w:val="24"/>
          <w:szCs w:val="24"/>
          <w:lang w:val="en-US"/>
        </w:rPr>
      </w:pPr>
    </w:p>
    <w:p w14:paraId="054265D7" w14:textId="77777777" w:rsidR="00740295" w:rsidRPr="00B86FCF" w:rsidRDefault="00740295" w:rsidP="00EF5E4A">
      <w:pPr>
        <w:spacing w:after="0" w:line="240" w:lineRule="auto"/>
        <w:rPr>
          <w:lang w:val="en-US"/>
        </w:rPr>
      </w:pPr>
    </w:p>
    <w:sectPr w:rsidR="00740295" w:rsidRPr="00B86FCF" w:rsidSect="00B97ED8">
      <w:pgSz w:w="11906" w:h="16838"/>
      <w:pgMar w:top="1417" w:right="424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029B0"/>
    <w:multiLevelType w:val="multilevel"/>
    <w:tmpl w:val="E65C027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8B0F60"/>
    <w:multiLevelType w:val="multilevel"/>
    <w:tmpl w:val="21E261F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C86101"/>
    <w:multiLevelType w:val="multilevel"/>
    <w:tmpl w:val="3D52FB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687FE2"/>
    <w:multiLevelType w:val="hybridMultilevel"/>
    <w:tmpl w:val="CC487A98"/>
    <w:lvl w:ilvl="0" w:tplc="B7582E1E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340A0019" w:tentative="1">
      <w:start w:val="1"/>
      <w:numFmt w:val="lowerLetter"/>
      <w:lvlText w:val="%2."/>
      <w:lvlJc w:val="left"/>
      <w:pPr>
        <w:ind w:left="1080" w:hanging="360"/>
      </w:pPr>
    </w:lvl>
    <w:lvl w:ilvl="2" w:tplc="340A001B" w:tentative="1">
      <w:start w:val="1"/>
      <w:numFmt w:val="lowerRoman"/>
      <w:lvlText w:val="%3."/>
      <w:lvlJc w:val="right"/>
      <w:pPr>
        <w:ind w:left="1800" w:hanging="180"/>
      </w:pPr>
    </w:lvl>
    <w:lvl w:ilvl="3" w:tplc="340A000F" w:tentative="1">
      <w:start w:val="1"/>
      <w:numFmt w:val="decimal"/>
      <w:lvlText w:val="%4."/>
      <w:lvlJc w:val="left"/>
      <w:pPr>
        <w:ind w:left="2520" w:hanging="360"/>
      </w:pPr>
    </w:lvl>
    <w:lvl w:ilvl="4" w:tplc="340A0019" w:tentative="1">
      <w:start w:val="1"/>
      <w:numFmt w:val="lowerLetter"/>
      <w:lvlText w:val="%5."/>
      <w:lvlJc w:val="left"/>
      <w:pPr>
        <w:ind w:left="3240" w:hanging="360"/>
      </w:pPr>
    </w:lvl>
    <w:lvl w:ilvl="5" w:tplc="340A001B" w:tentative="1">
      <w:start w:val="1"/>
      <w:numFmt w:val="lowerRoman"/>
      <w:lvlText w:val="%6."/>
      <w:lvlJc w:val="right"/>
      <w:pPr>
        <w:ind w:left="3960" w:hanging="180"/>
      </w:pPr>
    </w:lvl>
    <w:lvl w:ilvl="6" w:tplc="340A000F" w:tentative="1">
      <w:start w:val="1"/>
      <w:numFmt w:val="decimal"/>
      <w:lvlText w:val="%7."/>
      <w:lvlJc w:val="left"/>
      <w:pPr>
        <w:ind w:left="4680" w:hanging="360"/>
      </w:pPr>
    </w:lvl>
    <w:lvl w:ilvl="7" w:tplc="340A0019" w:tentative="1">
      <w:start w:val="1"/>
      <w:numFmt w:val="lowerLetter"/>
      <w:lvlText w:val="%8."/>
      <w:lvlJc w:val="left"/>
      <w:pPr>
        <w:ind w:left="5400" w:hanging="360"/>
      </w:pPr>
    </w:lvl>
    <w:lvl w:ilvl="8" w:tplc="3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C94D0B"/>
    <w:multiLevelType w:val="hybridMultilevel"/>
    <w:tmpl w:val="A704EFA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390D2E"/>
    <w:multiLevelType w:val="hybridMultilevel"/>
    <w:tmpl w:val="A0B23CB8"/>
    <w:lvl w:ilvl="0" w:tplc="2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678212E"/>
    <w:multiLevelType w:val="multilevel"/>
    <w:tmpl w:val="377012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222E08"/>
    <w:multiLevelType w:val="multilevel"/>
    <w:tmpl w:val="4E78E7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E6072DA"/>
    <w:multiLevelType w:val="multilevel"/>
    <w:tmpl w:val="E0583B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19333DD"/>
    <w:multiLevelType w:val="hybridMultilevel"/>
    <w:tmpl w:val="6660CB48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F23804"/>
    <w:multiLevelType w:val="multilevel"/>
    <w:tmpl w:val="4678F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13439570">
    <w:abstractNumId w:val="5"/>
  </w:num>
  <w:num w:numId="2" w16cid:durableId="67700287">
    <w:abstractNumId w:val="9"/>
  </w:num>
  <w:num w:numId="3" w16cid:durableId="773745295">
    <w:abstractNumId w:val="4"/>
  </w:num>
  <w:num w:numId="4" w16cid:durableId="1015767708">
    <w:abstractNumId w:val="3"/>
  </w:num>
  <w:num w:numId="5" w16cid:durableId="64111281">
    <w:abstractNumId w:val="7"/>
  </w:num>
  <w:num w:numId="6" w16cid:durableId="967471913">
    <w:abstractNumId w:val="10"/>
  </w:num>
  <w:num w:numId="7" w16cid:durableId="409549922">
    <w:abstractNumId w:val="2"/>
  </w:num>
  <w:num w:numId="8" w16cid:durableId="913514693">
    <w:abstractNumId w:val="6"/>
  </w:num>
  <w:num w:numId="9" w16cid:durableId="381832504">
    <w:abstractNumId w:val="8"/>
  </w:num>
  <w:num w:numId="10" w16cid:durableId="1280263349">
    <w:abstractNumId w:val="0"/>
  </w:num>
  <w:num w:numId="11" w16cid:durableId="5633681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CA"/>
    <w:rsid w:val="000477DB"/>
    <w:rsid w:val="000E08C0"/>
    <w:rsid w:val="001D5E1A"/>
    <w:rsid w:val="0021224B"/>
    <w:rsid w:val="00230869"/>
    <w:rsid w:val="00271D8B"/>
    <w:rsid w:val="002904BC"/>
    <w:rsid w:val="002C172D"/>
    <w:rsid w:val="0032797B"/>
    <w:rsid w:val="00352B97"/>
    <w:rsid w:val="003A6B95"/>
    <w:rsid w:val="003C0F72"/>
    <w:rsid w:val="003E37E5"/>
    <w:rsid w:val="00490BD1"/>
    <w:rsid w:val="00547C43"/>
    <w:rsid w:val="00577DE4"/>
    <w:rsid w:val="005F5FA4"/>
    <w:rsid w:val="00635E2A"/>
    <w:rsid w:val="0066217E"/>
    <w:rsid w:val="0067600C"/>
    <w:rsid w:val="006918DB"/>
    <w:rsid w:val="006A69F7"/>
    <w:rsid w:val="006E09AF"/>
    <w:rsid w:val="00712542"/>
    <w:rsid w:val="00734684"/>
    <w:rsid w:val="00740295"/>
    <w:rsid w:val="0075795C"/>
    <w:rsid w:val="007D2194"/>
    <w:rsid w:val="00880213"/>
    <w:rsid w:val="00881C46"/>
    <w:rsid w:val="00897BEB"/>
    <w:rsid w:val="008B3CCE"/>
    <w:rsid w:val="008C2E6D"/>
    <w:rsid w:val="008C4084"/>
    <w:rsid w:val="008E4A7B"/>
    <w:rsid w:val="009161A4"/>
    <w:rsid w:val="00A17267"/>
    <w:rsid w:val="00A93FF7"/>
    <w:rsid w:val="00AC2C0E"/>
    <w:rsid w:val="00B5569F"/>
    <w:rsid w:val="00B86FCF"/>
    <w:rsid w:val="00B97ED8"/>
    <w:rsid w:val="00BD5209"/>
    <w:rsid w:val="00C13119"/>
    <w:rsid w:val="00C570E1"/>
    <w:rsid w:val="00CD0BED"/>
    <w:rsid w:val="00D1121D"/>
    <w:rsid w:val="00DF4A98"/>
    <w:rsid w:val="00E513CA"/>
    <w:rsid w:val="00E75FFE"/>
    <w:rsid w:val="00EF5E4A"/>
    <w:rsid w:val="00F8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56DB8"/>
  <w15:chartTrackingRefBased/>
  <w15:docId w15:val="{F295DE5B-8E2A-435F-A5EB-3588A2DCF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C0F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C0F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C0F7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C0F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C0F72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3A6B95"/>
    <w:pPr>
      <w:ind w:left="720"/>
      <w:contextualSpacing/>
    </w:pPr>
  </w:style>
  <w:style w:type="table" w:styleId="Tablaconcuadrcula">
    <w:name w:val="Table Grid"/>
    <w:basedOn w:val="Tablanormal"/>
    <w:uiPriority w:val="39"/>
    <w:rsid w:val="00E75FFE"/>
    <w:pPr>
      <w:spacing w:after="0" w:line="240" w:lineRule="auto"/>
    </w:pPr>
    <w:rPr>
      <w:kern w:val="2"/>
      <w:lang w:val="es-C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4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8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niela Ripoll</cp:lastModifiedBy>
  <cp:revision>35</cp:revision>
  <dcterms:created xsi:type="dcterms:W3CDTF">2024-09-03T18:59:00Z</dcterms:created>
  <dcterms:modified xsi:type="dcterms:W3CDTF">2025-05-21T18:48:00Z</dcterms:modified>
</cp:coreProperties>
</file>